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238D" w:rsidRPr="00DC2421" w:rsidRDefault="000F238D" w:rsidP="000F238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8"/>
        </w:rPr>
      </w:pPr>
      <w:r w:rsidRPr="00DC2421">
        <w:rPr>
          <w:rFonts w:ascii="Times New Roman" w:eastAsia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8"/>
        </w:rPr>
        <w:t xml:space="preserve">4 </w:t>
      </w:r>
      <w:r w:rsidRPr="00DC2421">
        <w:rPr>
          <w:rFonts w:ascii="Times New Roman" w:eastAsia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8"/>
        </w:rPr>
        <w:t>.</w:t>
      </w:r>
      <w:r w:rsidRPr="00DC2421">
        <w:rPr>
          <w:rFonts w:ascii="Times New Roman" w:eastAsia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8"/>
        </w:rPr>
        <w:t>Genomes</w:t>
      </w:r>
      <w:r w:rsidRPr="00DC2421">
        <w:rPr>
          <w:rFonts w:ascii="Times New Roman" w:eastAsia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8"/>
        </w:rPr>
        <w:t>used for</w:t>
      </w:r>
      <w:r w:rsidRPr="00DC2421">
        <w:rPr>
          <w:rFonts w:ascii="Times New Roman" w:eastAsia="Times New Roman" w:hAnsi="Times New Roman" w:cs="Times New Roman"/>
          <w:b/>
          <w:sz w:val="24"/>
          <w:szCs w:val="28"/>
        </w:rPr>
        <w:t xml:space="preserve"> comparative</w:t>
      </w:r>
      <w:r>
        <w:rPr>
          <w:rFonts w:ascii="Times New Roman" w:eastAsia="Times New Roman" w:hAnsi="Times New Roman" w:cs="Times New Roman"/>
          <w:b/>
          <w:sz w:val="24"/>
          <w:szCs w:val="28"/>
        </w:rPr>
        <w:t xml:space="preserve"> analysis</w:t>
      </w:r>
    </w:p>
    <w:tbl>
      <w:tblPr>
        <w:tblW w:w="93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7"/>
        <w:gridCol w:w="1523"/>
        <w:gridCol w:w="1502"/>
        <w:gridCol w:w="1433"/>
        <w:gridCol w:w="968"/>
        <w:gridCol w:w="968"/>
      </w:tblGrid>
      <w:tr w:rsidR="000F238D" w:rsidTr="000F238D">
        <w:trPr>
          <w:trHeight w:val="284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7" w:space="0" w:color="000000"/>
              <w:right w:val="nil"/>
            </w:tcBorders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7" w:space="0" w:color="000000"/>
              <w:right w:val="nil"/>
            </w:tcBorders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der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single" w:sz="7" w:space="0" w:color="000000"/>
              <w:right w:val="nil"/>
            </w:tcBorders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Bank ID</w:t>
            </w:r>
          </w:p>
        </w:tc>
        <w:tc>
          <w:tcPr>
            <w:tcW w:w="1433" w:type="dxa"/>
            <w:tcBorders>
              <w:top w:val="single" w:sz="8" w:space="0" w:color="000000"/>
              <w:left w:val="nil"/>
              <w:bottom w:val="single" w:sz="7" w:space="0" w:color="000000"/>
              <w:right w:val="nil"/>
            </w:tcBorders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otype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7" w:space="0" w:color="000000"/>
              <w:right w:val="nil"/>
            </w:tcBorders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genes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7" w:space="0" w:color="000000"/>
              <w:right w:val="nil"/>
            </w:tcBorders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ome Size (Mbp)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garicus bisporus </w:t>
            </w:r>
            <w:r w:rsidRPr="004902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. 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bisporus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H97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30057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aprotrop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0.2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garicus bisporus </w:t>
            </w:r>
            <w:r w:rsidRPr="004902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. 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burnettii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JB137-S8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30055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aprotrop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2.6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manita muscaria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Koide BX008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48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tomycorrhiz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40.7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uricularia subglabra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TFB-10046 SS5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uriculari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26501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74.9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Botryobasidium botryosum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FD-172 SS1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Cantharell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69770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46.7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oprinopsis cinerea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okayama7#130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18289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aprotrop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6.2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lindrobasidium torrendii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FP15055 ss-10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93438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idia glandulosa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HHB12029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uriculari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163237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aprotrop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78.2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Fibularhizoctonia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CBS 109695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theli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163033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aprotrop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95.1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istulina hepatica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CC 64428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93439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rown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3.8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Fomitiporia mediterranea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MF3/22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Hymenochaet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27160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63.4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Fomitopsis pinicola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FP-58527 SS1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Polypor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344655.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rown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41.6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alerina marginata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BS 339.88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69764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59.4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Gloeophyllum trabeum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ATCC 11539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Gloeophyll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34468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rown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7.2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ymnopus luxurians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D-317 M1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26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aprotrop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0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66.3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Hebeloma cylindrosporum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7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35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tomycorrhiz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8.2</w:t>
            </w:r>
          </w:p>
        </w:tc>
      </w:tr>
      <w:tr w:rsidR="000F238D" w:rsidRPr="00192CA7" w:rsidTr="000F238D">
        <w:trPr>
          <w:trHeight w:val="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Heterobasidion irregulare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TC 32-1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Russul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32058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Plant pathoge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3.6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Hypholoma sublateritium </w:t>
            </w:r>
            <w:r w:rsidRPr="00400890">
              <w:rPr>
                <w:rFonts w:ascii="Times New Roman" w:eastAsia="Times New Roman" w:hAnsi="Times New Roman" w:cs="Times New Roman"/>
                <w:sz w:val="16"/>
                <w:szCs w:val="16"/>
              </w:rPr>
              <w:t>FD-334 SS-4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49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aapia argillacea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UCL 33604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Jaapi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69766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ccaria amethystina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aAM-08-1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19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tomycorrhiz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52.2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ccaria bicolor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238N-H82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14356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tomycorrhiz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64.9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niliophthora roreri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CA 2997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48899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Plant pathoge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52.2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olentinus lepideus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HB14362 ss-1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Gloeophyll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163242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aprotrop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5.6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niophora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CONT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Russul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163244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iloderma croceum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 1598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theli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31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tomycorrhiz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59.3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leurotus ostreatus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C15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69768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4.3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licaturopsis crispa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D-325 SS-3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mylocortici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20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4.5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unctularia strigosozonata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HB-11173 SS5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Cortici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26499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4.2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ycnoporus coccineus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RFM310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Polypor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209293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2.8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izoctonia solani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-1 IA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Cantharell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33411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Plant pathoge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6.9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chizophyllum commune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4-8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F_00014318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White-ro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8.5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cleroderma citrinum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ug A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Bolet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42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tomycorrhiz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56.1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erendipita indica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SM 11827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ebacin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31354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ndophy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erendipita vermifera</w:t>
            </w:r>
            <w:r w:rsidRPr="00163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FF 305830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ebacin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41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rchid mycorrhiz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8.1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stotremastrum niveocremeum</w:t>
            </w:r>
            <w:r w:rsidRPr="000077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HB9708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Trechispor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163047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aprotrop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5.4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stotremastrum suecicum</w:t>
            </w:r>
            <w:r w:rsidRPr="000077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HB10207 ss-3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Trechisporal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163235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Saprotrop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</w:tr>
      <w:tr w:rsidR="000F238D" w:rsidRPr="00192CA7" w:rsidTr="000F238D"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illus luteus</w:t>
            </w:r>
            <w:r w:rsidRPr="000077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H-Slu-Lm8-n1</w:t>
            </w:r>
            <w:r w:rsidRPr="00192CA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Boletal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GCA_000827255.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tomycorrhiza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2CA7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  <w:vAlign w:val="center"/>
          </w:tcPr>
          <w:p w:rsidR="000F238D" w:rsidRPr="00192CA7" w:rsidRDefault="000F238D" w:rsidP="006264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CA7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</w:tr>
    </w:tbl>
    <w:p w:rsidR="00B0592B" w:rsidRDefault="00B0592B">
      <w:bookmarkStart w:id="0" w:name="_GoBack"/>
      <w:bookmarkEnd w:id="0"/>
    </w:p>
    <w:sectPr w:rsidR="00B0592B" w:rsidSect="00D205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8D"/>
    <w:rsid w:val="000B4F4F"/>
    <w:rsid w:val="000F238D"/>
    <w:rsid w:val="00114889"/>
    <w:rsid w:val="00127533"/>
    <w:rsid w:val="00164F48"/>
    <w:rsid w:val="0018605B"/>
    <w:rsid w:val="0019005E"/>
    <w:rsid w:val="001F5C07"/>
    <w:rsid w:val="002324F6"/>
    <w:rsid w:val="002876EE"/>
    <w:rsid w:val="002A42D7"/>
    <w:rsid w:val="002C2A1C"/>
    <w:rsid w:val="002C3B9D"/>
    <w:rsid w:val="004127F4"/>
    <w:rsid w:val="00444544"/>
    <w:rsid w:val="004B0BC2"/>
    <w:rsid w:val="004B41D6"/>
    <w:rsid w:val="004D7D28"/>
    <w:rsid w:val="004F2F1B"/>
    <w:rsid w:val="005109BE"/>
    <w:rsid w:val="00514B0F"/>
    <w:rsid w:val="005268BF"/>
    <w:rsid w:val="00544A01"/>
    <w:rsid w:val="00556C6E"/>
    <w:rsid w:val="00563BEE"/>
    <w:rsid w:val="005661E1"/>
    <w:rsid w:val="00601695"/>
    <w:rsid w:val="006042B3"/>
    <w:rsid w:val="0065467F"/>
    <w:rsid w:val="0065736F"/>
    <w:rsid w:val="00673BF9"/>
    <w:rsid w:val="0067421A"/>
    <w:rsid w:val="00696475"/>
    <w:rsid w:val="006D64CE"/>
    <w:rsid w:val="006D77B8"/>
    <w:rsid w:val="00713124"/>
    <w:rsid w:val="00746467"/>
    <w:rsid w:val="00753996"/>
    <w:rsid w:val="00801796"/>
    <w:rsid w:val="008B3307"/>
    <w:rsid w:val="00982B67"/>
    <w:rsid w:val="009A2F8F"/>
    <w:rsid w:val="009D43C6"/>
    <w:rsid w:val="009F7CF7"/>
    <w:rsid w:val="00A65CBD"/>
    <w:rsid w:val="00AA0CA7"/>
    <w:rsid w:val="00B0592B"/>
    <w:rsid w:val="00B062DE"/>
    <w:rsid w:val="00B3594F"/>
    <w:rsid w:val="00B41C9E"/>
    <w:rsid w:val="00BB53F4"/>
    <w:rsid w:val="00BD5453"/>
    <w:rsid w:val="00C162E4"/>
    <w:rsid w:val="00C74A50"/>
    <w:rsid w:val="00C91590"/>
    <w:rsid w:val="00CD6803"/>
    <w:rsid w:val="00D205A8"/>
    <w:rsid w:val="00D74A81"/>
    <w:rsid w:val="00D818F7"/>
    <w:rsid w:val="00DC07EB"/>
    <w:rsid w:val="00E171E2"/>
    <w:rsid w:val="00EE4A02"/>
    <w:rsid w:val="00F0691B"/>
    <w:rsid w:val="00F12808"/>
    <w:rsid w:val="00F25365"/>
    <w:rsid w:val="00F3353C"/>
    <w:rsid w:val="00FD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B4DB0"/>
  <w15:chartTrackingRefBased/>
  <w15:docId w15:val="{13849352-E16C-1A42-86C8-B929BD7D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F238D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nam Min</dc:creator>
  <cp:keywords/>
  <dc:description/>
  <cp:lastModifiedBy>Byoungnam Min</cp:lastModifiedBy>
  <cp:revision>1</cp:revision>
  <dcterms:created xsi:type="dcterms:W3CDTF">2019-09-19T16:07:00Z</dcterms:created>
  <dcterms:modified xsi:type="dcterms:W3CDTF">2019-09-19T16:08:00Z</dcterms:modified>
</cp:coreProperties>
</file>